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/>
      </w:pPr>
      <w:r>
        <w:rPr/>
        <w:t xml:space="preserve">Supplementary Table 1 The Specific Primers Designed for </w:t>
      </w:r>
      <w:r>
        <w:rPr>
          <w:i/>
        </w:rPr>
        <w:t>9a5c</w:t>
      </w:r>
      <w:r>
        <w:rPr/>
        <w:t xml:space="preserve">, </w:t>
      </w:r>
      <w:r>
        <w:rPr>
          <w:i/>
        </w:rPr>
        <w:t>Temecula1</w:t>
      </w:r>
      <w:r>
        <w:rPr/>
        <w:t xml:space="preserve"> and </w:t>
      </w:r>
      <w:r>
        <w:rPr>
          <w:i/>
        </w:rPr>
        <w:t>Dixon</w:t>
      </w:r>
      <w:r>
        <w:rPr/>
        <w:t xml:space="preserve"> Strains of </w:t>
      </w:r>
      <w:r>
        <w:rPr>
          <w:i/>
        </w:rPr>
        <w:t>Xylella</w:t>
      </w:r>
      <w:r>
        <w:rPr/>
        <w:t xml:space="preserve"> </w:t>
      </w:r>
      <w:r>
        <w:rPr>
          <w:i/>
        </w:rPr>
        <w:t>fastidiosa</w:t>
      </w:r>
    </w:p>
    <w:p>
      <w:pPr>
        <w:pStyle w:val="Normal"/>
        <w:rPr/>
      </w:pPr>
      <w:r>
        <w:rPr/>
      </w:r>
    </w:p>
    <w:tbl>
      <w:tblPr>
        <w:tblW w:w="140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1440"/>
        <w:gridCol w:w="900"/>
        <w:gridCol w:w="1080"/>
        <w:gridCol w:w="1080"/>
        <w:gridCol w:w="1080"/>
        <w:gridCol w:w="3240"/>
        <w:gridCol w:w="3348"/>
      </w:tblGrid>
      <w:tr>
        <w:trPr>
          <w:trHeight w:val="330" w:hRule="atLeast"/>
        </w:trPr>
        <w:tc>
          <w:tcPr>
            <w:tcW w:w="6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in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G° (kcal/mol)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orward Primer</w:t>
            </w:r>
          </w:p>
        </w:tc>
        <w:tc>
          <w:tcPr>
            <w:tcW w:w="33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erse Primer</w:t>
            </w:r>
          </w:p>
        </w:tc>
      </w:tr>
      <w:tr>
        <w:trPr>
          <w:trHeight w:val="210" w:hRule="atLeast"/>
        </w:trPr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0" w:name="OLE_LINK1"/>
            <w:bookmarkEnd w:id="0"/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203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6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8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GATTTCTCACGTCCTCACT</w:t>
            </w:r>
          </w:p>
        </w:tc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AAAGCTCGCTGTCTAC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7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ATGTGGTCGGGTAA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CGCTGACGAAAGAAA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03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.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GCCGCTACTCCACTA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CGCATCGGCAGTAGA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7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GACGTCAAGGTCTC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TTGATCGAAGCCAGT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7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CAAGACGCAACCTTTG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CTGCTGGATGTTCTC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27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GAATGGCATAGAAAG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GCAGAACAACTGGGT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7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GGCAACCTCTATGTC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CTTCGGAATCGTGAG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2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GTGTTTCTTGCCTCT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GGCCTCTTTAAGTCC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7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CCTCACGGCTCAGAT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CCGATGACGAAGAGT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27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TGACTGCCGGGAC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TGCATCAATACTCTC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7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GGCCATACCGAAAGA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CGCCACTTCTGCTC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25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GCGCTTTTTGTTC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TGCTGATCTTGCTAAAC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7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GAGTCGGTGTTTCAC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CGCGACGGATAGA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06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.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TTTGTGCCGACAGAGT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CGCTGTGTTGTTCACT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07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AGAACTCGGAATGGA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TCGATAACCCCCTTT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3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CGTGCTTTACATACC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GCGACACTCTCGTCC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06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AATGGCTCGAAAC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CGTGACGAGCACTA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08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.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GCAACCGTCTTACAGA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TGAGGTTCAGAGTGT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20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CTGGACCATTGAGAA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TCGACCGAGAGCTGA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27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CACCAAGGATGAGCT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CCGCAGAAAGTTCGA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7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TCGTCTCGGTCAACT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GGTGAAATAGCTGTC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7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GACATCGTGGACTTC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TGAACCCGTAGTTCC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04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GCATGGCCGAGATAA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GGAATAGCAGCAAAG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7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CCGTGAGGGACGA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ATAGCTGCGGAAGT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04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GGTTGCGCCTATGAA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TTGGCGTAGCAGT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09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GTGAATTTCTTTCGA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TAGCCCAACGTCCA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GGATGCAGGGAGAG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GTGAATGCGACGATT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4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AGTTTCAGCCTGTGG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CCCTTCAATGTCTT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06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CGCCGTTGTTTTACTT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AGTGGATGCGTTGTG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3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TTTGAGGGCGGTCTT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CCACACGCCCTAG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8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AAGAGCTGCGAGT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TTGGTTTCCACTGCT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03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TCAGCATCGCTCTCC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CATACCCAGTTATCGT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20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TGGGAATGACTTTCG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GTGGTTGATTGTCCAT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6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AGTAACGCCACATTAG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GGGAACAGGGAGAGG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27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CGGATCGAAGAGAG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GTAGCCAACGAGGTA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04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GCGCAGGATCATAC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ATAAACGCCCTATCAC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17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CATTTCAACGAAAGG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TGATTGTGCGGGACAC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08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CCCGTGGCTCTTAC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CGCGTGGTCAAGT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03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ACTGGACGGTTCACA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CCGGGTATGGTCTAA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2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ACGCTGACTCGGTT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CGACCGGATAAGTAT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05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CACCAAACGGTAG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GTTTTTGGGTACTTCT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6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.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CGAAAGGCTACGAG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TCACTTCTGATTCGAC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20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CTCTGGTTATGGTCC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AGGTGCGCGTATAAG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20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TTATCGGCCGGAAAG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CAGCGCATCGGTTCT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03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CCACTGGAAATCA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GTAACGCCTTAAGATA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20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8.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TACTGCCTCATTCCT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TCTACCGGCAGTCTAGG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08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GCAGGATAAGGCAT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CGTGGCGTGTTATT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5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AGTGCCGAGGGATAT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TGCCACCTCATAAG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6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GGTCACGCAACGTAA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TAAAGGCCGCAAATC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00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TGAACACCTGCGCTA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AATGCGGCTACACT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00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AGCATCGCTTACGT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CCATCACTGGTTAGGAC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ATGGAAGCATGTGA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TGGTGGTTGAACTC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09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GCGTTATGTCAGAATT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CCACACGCTTAACAA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TCAACCGGCCTGA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TGGCGTCTGTGAC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20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TGGTGCCAGTGTTAG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CGCGTCGCATCTT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2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GGCCTGGTATTGAAC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GGTCCCTCCCTTAGT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2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AGGCGTAGTCAGAA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TGCAAAAAGACCTTCC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03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CGGGACGTTATGACA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CCAATCCTGGACAATC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3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CAGCCAGAGCAGA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GCGTGAGTACGGAA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9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8.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CATCGCTAGTCTAGTCA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CGAGCGAACCTAAAA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5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AGGCCGATCTGTAC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CAAACATGAGAGCATT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2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ATGGAATTCCTCCTA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CGTCTGCAAAGAACCAA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4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.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TGGACTGTAGCAAGT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GCAATAGGCGTTACAAC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9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GGTGCAAGCCGAGTC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TTGCATGTCCACT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ACTCAGAAAAACCTGT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CGGAATCTTGTTT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4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GACCTTGCTTATGGTA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TTTGGTGGAAGTTTGC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2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GCAGGGATAGAGGTC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CTTGCTTGAGTCACGTC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3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.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AGCCTTTGGTCTCTC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CCTGCACTTGCACTTG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05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GCGTCCTGATCTTGA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GCTTGGCCTTAGTATC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CACACCGCCTACGA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TGCGCAGGTGAATAC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20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TGCCGCAGGTCTCT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ATCCCGTCTCTCATC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09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ACGGCGACATGTG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CGACGCCGAACTAA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3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ACGGCGACATGTG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TGGCCTTGGGGTA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09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.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AGGGAGAACCTTACGA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TCCAGGGCATCCACT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AATGGACGAGGCTAC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CTGGGTAGCAGACAA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1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GTTAAGCACCCAGAC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AACCACTGAGCCGTA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05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AGCAATTTGAGGAGGT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GCACCGTCTGAAC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20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GTGCCCAAACTGTC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TCAGGCTCACCTTGT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2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ATTGCAGGGATAGA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AAGTCGGGTTCTTTTC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09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AGAGACGGGAAGAAA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AAAGATGATGGCTGTA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2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.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ATGAAGGCGCAAG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GGTTTGTATGGGAG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04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CGCAGATGTACGAGA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GTGAGCGGCATCCAAA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09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CGGCTACATTCTCA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CATGAAAAATAGCCAC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14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.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AGATGGTTTGTCAGAG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CATGTCGAGTGTGTA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ecu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08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GCATCACCCGGATAC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TCTCTCCATCGACAGT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3K052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AATACAGCGAGTCAT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CGAAAAGTCCCTAAG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5K030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CTGCTGCGACACT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TCATCACACTCCGTTC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5K035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52.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CAACTCGTTATACC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TGGCTTGGGTTATCA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8K032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8.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CAACGGTAGCAGAATT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TCGCGAGGTAGGTAC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5K038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ATCGGCCTGGAAC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TCCCGATTCCTATTCC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5K052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.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GTCGACGGAACTTGT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CTGGTCGACTCCTAG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8K018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GTTTGACAGGAAGTTT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GCGATTTACCAACAA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2K007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GCATCAGGTTTAAT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AAATATGCGGGCACT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5K05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CTGGGGTACGAAG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CCACAAAATCTATTGC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1K026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GGTGGTGGTAAGAAT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CTATCGAAAAGTTAGC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5K052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.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TCCGGAAAGTTCTCCCTG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GACGTCGCCTAAAACA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5K051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GACGGTTGATTC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GTTGCTCCCTCCT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8K003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TCAGAGCCACGAC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GCAATGATCTCGTT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8K03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GCGCTCTTTTCTGAC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AACAATCTACAGGAT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3K085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CTGGGAGAACTAAATC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GTTGCTCCCTCCT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3K087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.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237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GCTCCAGCTTAACGA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GTGACTCGTCCTCT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3K085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TCACCACAACCAGTT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CAGGAAAAGGCGAGA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5K052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.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AACGCGGATATAATT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GGGAAAAAGTCATTC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3K054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CTTCCATCAACTTAC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TGCCGGAACCTCTCT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5K03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ACCAATCCAGGCCTT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GATAACCACGAAGG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3K085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GCGCTCTTTTCTGACT</w:t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CATCAATCAAGAGCTTA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xo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0.3K0852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7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AAACCCTCGCTAGGGAAC</w:t>
            </w:r>
          </w:p>
        </w:tc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AAGTCGTGCTCGT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:  </w:t>
      </w:r>
    </w:p>
    <w:p>
      <w:pPr>
        <w:pStyle w:val="Normal"/>
        <w:rPr/>
      </w:pPr>
      <w:r>
        <w:rPr/>
        <w:t>Note: 1) The total free energy (ΔG°(sum) = ΔG° (forward primer) + ΔG° (reverse primer))  value was used in this manuscrip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) All the gene sequences of 9a5c and Temecula1 strain and their upstream and downstream sequences are listed in </w:t>
      </w:r>
      <w:hyperlink r:id="rId2">
        <w:r>
          <w:rPr>
            <w:rStyle w:val="InternetLink"/>
          </w:rPr>
          <w:t>http://cropdisease.ars.usda.gov/CVC_index.htm</w:t>
        </w:r>
      </w:hyperlink>
      <w:r>
        <w:rPr/>
        <w:t xml:space="preserve">   For the DNA sequences of Dixon strain, they are shown belo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The DNA Sequences of the 22 Fragments of Dixon Strain</w:t>
      </w:r>
    </w:p>
    <w:p>
      <w:pPr>
        <w:pStyle w:val="Normal"/>
        <w:jc w:val="center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620"/>
        <w:gridCol w:w="11088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me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3K05203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TCGGCATTATTGGGCCTATTACGTGGCTTTGTCAGCATTATAATAAGTACCTCCTCTTGGCTACTGGCCAGCTGGGCGACATTTGAGTTTGGCAATACAGCGAGTCATTGGCTAGCAAGCCATGGTATTCCATCGACTACTGAAATATTGTGTGGTTATGCGTTGGTGTTCGTCGGGACTTTGATGACAGTTGGCGCAGTGGGTATGCTGATGCACGCTGGGATCAACGCAATACGTTTAAACAACATAGACCGCATATTCGGCTTTGTCTTAGGGACTTTTCGTGGCGGCTTCAT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5K03011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GGAATAATGTACGAATGGCGCAACGGAACAAAACCGATACCAGACGAACGCATCCGACAACTAGCAAAAATTGCTAAAGAAGATGCAGGAAAATGGCTACTACTTATCAGATCAGAACAAGATAAAGGAGAATTAGGCAAAGAATGGGAAAAGCTATACAAAAAACTAACCGCCACTGCTGCGACACTTTTAATAGGCGCAAGCATCACCTGCCCTAACACGTCTCAAGCACAGTCAATAAATAAGAACTTCAGTAATGAAAATTCAGATAATGCATATTATGTCCATTATGTCCATCAGGTGGGCGCTTATAAAGCGCGATGTTTAGCTTCACCAAAGAACGGAGTGTGATGACTGCAATCGTTTAAGCGTACTACTTGTAGTTGGTCAATATTCTTTCCTTCCAAGAGGTTCAGCGTAGTCGGTGCTTGATGGAAGCGCCATAAATGAGCCAATGGCAATCCCAGCACTCGACACAGGATCACTCGGTTGACTGC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5K03514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TGGTCCTTGTGGAGTGAAGGCAAGGTCTCAATGGCTACTGCATGTTTGCTTAGATCGGCAACTCGTTATACCAGTTGTCCAATATGCTTGGACGTAGTACATGTGGATCGACCTTGAAGCGGCATTACGTGGAGTGTGGTGCAAAAGACGGTGGGCTGTCGTAGCCGCAGTACCATCAGCAGAGCCGTCAAACACGCACAAAATTTCTCCAAGACGTAACTGAAGCAACTGATGATGCGCTGGATTTCAAACGGCCATTATGGGCTACTCGCACGCGAGGCACGCAATGTACAGCTCTGTCTAGTACACGCATTACTAAATACCGCCGATGCACAGCACTACTGTGCATCGGCTTCCATACTTAGATTAGAAACTCAGCTGATAACCCAAGCCAAAGCTATCGCCTCGGCTACGAGCACCAAAGAAGTGTTCTACACCCATGCTCCACTCTCCTGCCGTCATCTCCACGGGCCAGACCATTGATAAGCCAAGAAGTC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8K03268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TAAGGCAACGGTAGCAGAATTAAGAAATGTCATTGCTTTATTTTCACTTACCGATTGGTAATTTACCAAAGGGTATTGACTTGTAATTATCATATGGTAATTTGAGTGCATGGAAACCCTGCGTACCTACCTCGCGACACTCATCCCAGCCGAACAGGCGCACTACGCTCGTAAAGCGAATACCACCATTGGTTACCTGCGAAAGGCTCTCTGCAAGGGACAGCGATTTGATGGTGCACTGGCGCGACGCCTTGATGAAGCCAGTGGTGGCCGTGTTTCTCGTTACGATCTTCGCCCAGACGTATTCGGCGCTCCCCCCACAGGCCACAGGCAGGAGGTGTCCGATGCGGCGTGAGAAAGGCACTTTTTTTACTTCGCTGTGGGGTGCTTCTTTACGTACCCTTTTATCCATTTGTGGAGGACGATCATCCAAGCCCACCTTGCCACTTTTCTGTAAACGACCGCCACGGTCACAAGTGAAAGCCCGGAAAGACTTATTGCTTGAATTAGATTTGAGTCGAGGATTCGCAGGCAAGCCGATGCGATGGATGTTGGGGAAATCTGAAAAACCCAAAGCAACATCAACGCACACATCCACAAAGCAAGATGAAACATGACGAATATGAAGACTATCGCTAATCGCCCTAAGCGCATGGCCATGTACAAGGCCAACTTCGAGTCGTCTAGCTCCTCTAATTCGCTCATGCCGATCTCCGGTAGTGATTTGGTTGCTTGGAAACACCAAGTCTACCGGCAGATCGGCTCCAACCCGATTCTGATGCGCTGTATTCGATCTT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5K03872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TTTTTTGATGACCTTATACAGACACCTTGGTGGGTATCTGCGATATTGAGCGTACTAAGCGGTACCTTTTTCTTTCTAATAGCGCCTCGTTTTCATCTGCCAGATATTGCAACGAACCCGTTTATGTTAACGCTTGATACGGCGATACACACACCAGAGCTTCTGTATAATATAGGGTGGGTTTTAGTTCTATTTTTCATGACTACAGCCTTGTTCTCATCATGCAGAGAATTGTGGAACTGGTGGAACACACGGTGATTTAACTGCTCCTTATGGCTAAGTCACTACTCGATAAAATCGGCCTGGAACGCTCGAACAAGCTGATGCGTGAAGCCACGCACAAGGCCATCGCCGATGCGCACGCGCACGGCCTGTCGGTCACAGCGGACGTGGGCGGCGTGCTCTCCGAAATCTTTCCTGACGGCCATGTGGAACCCGTGCGGTATTCAGCACATCCGGAATAGGAATCGGGACGTTCAGTATGTCTTAATTGAAT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5K05247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TGCACCGCAGTGGTGCAATACACGTCGACTGCAGGCATGCATGGCATGCTCGGGTCACTGGAGGATCCTCTAGAGTCGACCAGGCTCCAGCTTAACGATATTTGGAGGTCAGCACGGTGCTCACGTGTCGACGGAACTTGTACAGGGAGGCATGCACCGCAGTGGTGAATACACGTCGACCAGGCTCCAGCTTAACGATATTTGGAGGTCAGCACGGTGCTCACGTGTCGACGGAACTTGTCCAGGGAGGCATGCACCGCAGTGGTGAATACACGTCGACCGCAGCATGCATGCATGCTCGGGTACTGGAGGATCCTTCTAGGAGTCGACCAGGCTCCAGCTTAACGATATTTGGAGGTCAGCACGGTGCTCACGTGTCGACGGAACTTGTACAGGGAGGCATGCACCGCAGTGGTGAATACACGTCGACCAGGCTCCAGCTTAACGATATTTGGAGGTCAGCACGGTGCTCACGTGTCGACGGAACTTGTCCAGGG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8K01884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GACGCCATCTTTGGGTGAATAGCCTTTCACGTGACCGAAAGTAATACGTAATGATAAGTTGGCGTCTGGGTAAACAAATTTTCCATGGCTCTTGTTGTAATCAGCTAAGGCCTGCAGGTAGATCGGGCGTGCTTTGAGTAGTTCTCCAGTACGGATCTTATTTTGACGTTCAATCTCCAGTAATGCTGGCATGATGGCCACCGCATAACGGATCGCCGGATCTTGACTGCTTTCAAACACCGCGCGGTCGGCCTTGAACCACTTCAGCCTTTCCTCAGAACTGCTTAATTTGGTGTCATCCAAGCGCTTGAGGGTTCCCGTGATGCCATCTCCCAACCAAGCATCAATTGCAGCCACACGCTGTTTGACAGGAAGTTTAGTGTATTCGGTGAGCCAATACTGCTGCATCTGGCGGTCCATTGCCGGTACGTAGCGCCGCTCCATCTGCTTTAAGTTACCCTCAATTGTTGGTAAATCGCGCTCCTGATATCCCGCTTCACGCTGGGCATCAGGTTTAATACGCTCGATTGCTAAGCGATATAATTTCACCGCTACACCAATGACACCGCTTCCGTTGAACTGACCCAGTACAAAATCAAGATCCTGGTTTGCTTTATATTGTTCCGTTAGATCAACCAATGTTTGATACGCAGACAATGCTTCGTGTCCGCGTATGCTCTGCTGTTTCAACCAGGCTAATACTGCCGTTTCCTCACGCTGTTTCTGACCCATAGCATCAATGCGTCGGAAGCCTTCCAATTGACCATCAAAGTTTTTCGATACGTTACTCAATTC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2K00754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ACGGCGTTTGCAGCAGTTTAACGATACAAATTCAATTCCTTTAGTAGACGTGGTGCTGGTGCAACTTCAGTCATGATCCACTGCACATAACGACTATCAACTGCAATTGTTCGAGTCATCACAGGATCAAATACCCAATTACTACTGACAGACTCCCAATTACCGTCAAATACTAAACCTACCAATTTTCCGTGGGCATCTAAGACTGGCGATCCGGAGTTGCCGCCGGTCATCTCCAAGTCAGATAAAAAATTCACCGGTACAGTGCCAATGCGTTGATCGGCTAAATTGGCATAGTGCTTTGCCTTGATCGCATCAATCAGTGACTTCGGTGAATCGAACGGCTCGACACCTGTATTCTTTGCCATGACACCCTGCAGTGTCGTAAATGGTGTGTACTCGACGCCATCTTTGGGTGAATAGCCTTTCACGTGACCGAAAGTAATACGTAATGATAAGTTGGCGTCTGGGTAAACAAATTTTCCATGGCTCTTGTTGTAATCAGCTAAGGCCTGCAGGTAGATCGGGCGTGCTTTGAGTAGTTCTCCAGTACGGATCTTATTTTGACGTTCAATCTCCAGTAATGCTGGCATGATGGCCACCGCATAACGGATCGCCGGATCTTGACTGCTTTCAAACACCGCGCGGTCGGCCTTGAACCACTTCAGCCTTTCCTCAGAACTGCTTAATTTGGTGTCATCCAAGCGCTTGAGGGTTCCCGTGATGCCATCTCCCAACCAAGCATCAATTGCAGCCACACGCTGTTTGACAGGAAGTTTAGTGTATTCGGTGAGCCAATACTGCTGCATCTGGCGGTCCATTGCCGGTACGTAGCGCCGCTCCATCTGCTTTAAGTTACCCTCAATTGTTGGTAAATCGCGCTCCTGATATCCCGCTTCACGCTGGGCATCAGGTTTAATACGCTCGATTGCTAAGCGATATAATTTCACCGCTACACCAATGACACCGCTTCCGTTGAACTGACCCAGTACAAAATCAAGATCCTGGTTTGCTTTATATTGTTCCGTTAGATCAACCAATGTTTGATACGCAGACAATGCTTCGTGTCCGCGTATGCTCTGCTGTTTCAACCAGGCTAATACTGCCGTTTCCTCACGCTGTTTCTGACCCATAGCATCAATGCGTCGGAAGCCTTCCAATTGACCATCAAAGTTTTTCGATACGTTACTCAATTCAGCTAAAGTGCCCGCATATTTCACTTGAATTTCTGGATTCTGTTTGCCAGCCGCCTCGATCAAAGCAATGAGATTCTTGAAATGCTGGCCAATCACCGGATAAGTCCAGTGAGCAGTATTCTCAAATTCGGCGACCAAAGCATAACGATTGGTCCGTCCTGGGTAACCAGCGACCATCACGAAATCACCATTACCTAATGGTTGATCGCTAAATTTCAGCCAGTGTTTTGGGCGGTAGGGTATGTTTTCTTTAGAGAAGCTCGCTGGTTTACCGTCTTTACCGATGTAAGCACGGTAGAAAGAAAAGTCAGCGGTGTGACGCGGCCACATCCAGTTGTCGACCTCTCCCCCGAACTGACCCACACTCACTGGTGGTGCGTAAACTAAACGCAGGTCCTTGATCTCCAGGTTCTTGGAGACTCTGTAGATATTGCCACCGGCGAAACTGAAGAATTGGCAGTGATAACCCTGTTCGGCCTCACATTTGGCAATTTCTTGTTTGCTGAATGTCTCCAACGCCGTCGTACGCTTGAAGGGGTCATTACCAGCAGCAGCCAGAGCAGCTTTAGCTTGAGCGGTGACATCGGTAATCTGCTCAAGCACGTAAATACGCGCATTCGGACCGGCGCTGACTTCATCAGTCTGAGTCAACGCATTGAACCCTTCTTTGATTAAGTTCTTTTTAGGCGTGGAGTTCAACTGAATCGCACCATAAGCGCAATGATGGTTAGTGATCACAAGTCCTTCTGGTGAAACCAGACTCGCGGTGCAATTGCCGAGAGAGACCACTGCCCCCATGGG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5K05114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ATCTGCTGGCCATGCCCAATATTAATGAGGTAAATGCCGTCCCCATCAAACGACTGAATACCCGTATCAACGAGCACGACTTCACCAGGCTGGATTACTGGAATCATGGAATCACCACAACCAGTTATTAGTTTCAGCCTTCCCTTCTGGGGTACGAAGCCAATTAAGCTGCGAATGAATGCCTCAGTATATTCCACCGATCGGATGACATCTGGGTAATCTAGATTCACGCGGCTCTCACCCATACCTGCCTCCGCATCTAAATGTTCAACGCGGATATAATGTTGCGATATTTTTTCTGTTGCAATAGATTTTGTGGCGGTTGTGGCTTCGATTTTCTCGCCTTTTCCTGTTTCCAGCCATCGCAAAGAAACGCCCAACGCATCAGCAATAAGTCGAAGCTTTGTAGTCGTTTGCATTCCACCACGTTCCAATTCAGCAATTGTGCTGTAGCCGATCCCTGTTTTCTTGGCGAAATCGGATCTGTTGATGTTCTG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1K02614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GAAGTCAGGATAAAGAGCTTTATCCATGCTGGTAATGTATATGTATCCGTTTCTATCATGTAATGCTTTTATTTGTTGTCCGTTACCTGTATTGACTAGGTAAAGCCCATCCCCAACAAACGTATTGCAACCAGTATCAACAAGCACGGTTTCTCCTGGAAGAATCTTTGGCGACATTGAATTACCGGTTCCGGTAATCAGCTTGAGTCGGCCTGGTGGTGGTAAGAATCCAATGAGTGAGCGGATGTAATTTGGTGGGAACTCAACAGAGTTTATAACTTCAGGTAAATCCTCATTGATACGACCTTGTCCCATATGTGCTTCCGCTTCAATATGATCAACGCGGATATAATTGTTCCCAGTTTTAATGTTAAATGTTGATGATTTCTGTTTCTCAGGAATCTCCTCTTCTGTGGTGTCTAAATAGTTATCTGGCATACCTGCTAACTTTTCGATAGTCCGTGCTTTTTTCTCGCCGAATGACTTTTTCCCATTGAGTAGTCCGGAAAGTTCTCCCTGATTGATACTAATTTTTTCTACGAAAAAAGCTTGCACACCGTCGTGCTGATCTTGAATCCATTGTTTTAGGCGACGTCTACGTAAGGCAACGGTAGCAGAATTAAGAAATGTCATTGCTTTATTTTCACTTACCGATTGGTAATTTACCAAAGGGTATTGACTTGTAATTATCATATGGTAATTTGAGTGCATGGAAACCCTGCGTACCTACCTCGCGACACTCATCCCAGCCGAACAGGCGCACTACGCTCGTAAAGCGAATACCACCATTGGTTACCTGCGAAAGGCTCTCTGCAAGGGACAGCGATTTGATGGTGCACTGGCGCGACGCCTTGATGAAGCCAGTGGTGGCCGTGTTTCTCGTTACGATCTTCGCCCAGACGTATTCGGCGCTCCCCCCACAGGCCACAGGCAGGAGGTGTCCGATGCGGCGTGAGAAAGGCACTTTTTTTACTTCGCTGTGGGGTGCTTCTTTACG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5K05228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GTCCGGAAAGTTCTCCCTGATTGATACTAATTTTTTCTACGAAAAAAGCTTGCACACCGTCGTGCTGATCTTGAATCCATTGTTTTAGGCGACGTCTACGTAAGGCAACGGTAGCAGAATTAAGAAATGTCATTGCTTTATTTTCACTTACCGATTGGTAATTTACCAAAGGGTATTGACTTGTAATTATCATATGGTAATTTGAGTGCATGGAAACCCTGCGTACCTACCTCGCGACACTCATCCCAGCCGAACAGGCGCACTACGCTCGTAAAGCGAATACCACCATTGGTTACCTGCGAAAGGCTCTCTGCAAGGGACAGCGATTTGATGGTGCACTGGCGCGACGCCTTGATGAAGCCAGTGGTGGCCGTGTTTCTCGTTACGATCTTCGCCCAGACGTATTCGGCGCTCCCCCCACAGGCCACAGGCAGGAGGTGTCCGATGCGGCGTGAGAAAGGCACTTTTTTTACTTCGCTGTGGGGTGCTTCTTTACG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5K05115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TTCGCGCTCTTTTCTGACTCTGCTACCGATAGTTTCCATAATTAGGAATCCTCACAGAGTTCTGTAGCAGGATGCTGTTGTTTTCCACTACAGCATCCTGTAGATTGTTGCCCCATGGACTGGAAAGCACGAATTAAGCTCTTGATTGATGGTGGTGCGACGGTTGATTCCATCGCCGCCCATATGGGCGTCACGCCTAACGCGGTGCGTGAAATTTTGGCTGGGAGAACTAAATCCCCGCGCGCTGATGCCGCTTTCCGCCTCGCCTCACTCATGCCGGACTCTCCCCCCACAGGCCACAGGCAGGAGGTGTCCAATGCGGCGTGAAGGATTTCTCGATCTAGCTGATTCCAGCCTGGAGCCTTCGTTAGGAGGGAGCAACCTGCTCATTGTGAGAGTCCCATTCGCTGGTCCTCCCAGCGTACCGACATTCTTTTGGACGGAAATATCCGGACCGGAGAATAAAAAGTTGGCGTATATCAAGTTTGAGCGGCGGC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8K00387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ATATATTACGCTTAGTGTAATAGTGGTATATTAATCTTATTAAGCAGCATGGAAGTCAAGTTTGAATATCCATCGTTGGAGCGAATGGAAACAAACCAGAAATACACTGCTGGCTTGGTCAAGGCGTTCCACCGGCGCATATAGTTCGTCAGGGCATCGACTGACGAACGTGCGTTCAGAGCCACGACTGACGAACGTGCGTTCTATGCCATGAAATCACTGCACTACAAAAAAACTCAAAGATGATCCGGGCAACCTGTACTCCATGCACCTAAACGACCAATAGCACCTGATCATGTACCTAAAAGCAAAAGAAGATGACACAAGAAATCTTGTCGTGATTGTCTCAATTGTCGATTATTACTGAACTCAAGAGCACGCCATGAACACGTTCGCCGAAGTTTTCCCACCAGGCGAGTTCCTCCGCGATGAACTCGAGGCGCGTCATTGGACGCAAACTGAACTGGCCGAAATCATCGGTCGTCCGGTACACACGATTAACGAGATCATTGCAGGCAAGAAGGCTATTACTCCGGAGACAGCCATCCAGTTGGGTAAATCGCTGGGGACAGGTCCAGAAGTCTGGATGAATCTTGAAAGCCAGTACCAGCTCTCCAAAGTCAGCGGCGTTAATTAACGGTTGCTTACAGTTACATTGATGCAGAAAGGATTCTGGAGAATTGTTTTCCCTGTGCCATTACGTGAAACACCTGTCGCTGCATATTTATAAAAGTGATGTACTTCACACACTCACAAGAGAAAATTGATATGAGCCAATTCAATTCTTTGGAAATGTG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8K03197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GTTGCAATAGATTTTGTGGCGGTTGTGGCTTCGATTTTCTCGCCTTTTCCTGTTTCCAGCCATCGCAAAGAAACGCCCAACGCATCAGCAATAAGTCGAAGCTTTGTAGTCGTTTGCATTCCACCACGTTCCAATTCAGCAATTGTGCTGTAGCCGATCCCTGTTTTCTTGGCGAAATCGGATCTGTTGATGTTCTGCGCTTCGCGCTCTTTTCTGACTCTGCTACCGATAGTTTCCATAATTAGGAATCCTCACAGAGTTCTGTAGCAGGATGCTGTTGTTTTCCACTACAGCATCCTGTAGATTGTTGCCCCATGGACTGGAAAGCACGAATTAAGCTCTTGATTGATGGTGGTGCGACGGTTGATTCCATCGCCGCCCATATGGGCGTCACGCCTAACGCGGTGCGTGAAATTTTGGCTGGGAGAACTAAATCCCCGCGCGCTGATGCCGCTTTCCGCCTCGCCTCACTCATGCCGGACTCTCCCCCCACAGGCCACAGGCAGGAGGTGTCCAATGCGGCGTGAAGGATTTCTCGATCTAGCTGATTCCAGCCTGGAGCCTTCGTTAGGAGGGAGCAACCTGCTCATTGTGAGAGTCCCATTCGCTGGTCCTCCCAGCGTACCGACATTCTTTTGGACGGAAATATCCGGACCGGAGAATAAAAAGTTGGCGTATATCAAGTTTGAGCGGCGGCTTTTCATAAGGTCGGAATCACTGTTTGTAGCCACCGAATGGCGTCCGGCAGATTCCGGAGACTTGCGTCCAGAACCTTTTCTGCGATTTTCTGGATACC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3K08525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CGCGGTGCGTGAAATTTTGGCTGGGAGAACTAAATCCCCGCGCGCTGATGCCGCTTTCCGCCTCGCCTCACTCATGCCGGACTCTCCCCCCACAGGCCACAGGCAGGAGGTGTCCAATGCGGCGTGAAGGATTTCTCGATCTAGCTGATTCCAGCCTGGAGCCTTCGTTAGGAGGGAGCAACCTGCTCATTGTGAGAGTCCCATTCGCTGGTCCTCCCAGCGTACCGACATTCTTTTGGACGGAAATATCCGGACCGGAGAATAAAAAGTTGGCGTATATCAAGTTTGAGCGGCGGC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3K08743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CATGCACCGCAGTGGTGAATACACGTCGACCAGGCTCCAGCTTAACGATATTGGAGGTCAGCACGGTGCTCACGTGTCGACGGAACTTGTCCCAGCGCAGGCCATGCACCGCCAGTGGTGCAATACACGTCGCACCTGCCAGGCCATGCCATGCCATGCTCGCGGTACTGGCAGGCATCCTCTCAGCAGTCGACCCACGAGCTCCAACGCTTAACCGACTAATTTAGAGGACGAGTCACGCACCGGGTGCTCACCGTGTCGACCGAGACACTTGTACCACGGGAACGGCACTGCACC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3K08523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AATCATGGAATCACCACAACCAGTTATTAGTTTCAGCCTTCCCTTCTGGGGTACGAAGCCAATTAAGCTGCGAATGAATGCCTCAGTATATTCCACCGATCGGATGACATCTGGGTAATCTAGATTCACGCGGCTCTCACCCATACCTGCCTCCGCATCTAAATGTTCAACGCGGATATAATGTTGCGATATTTTTTCTGTTGCAATAGATTTTGTGGCGGTTGTGGCTTCGATTTTCTCGCCTTTTCCTGTTTCCAGCCATCGCAAAGAAACGCCCAACGCATCAGCAATAAGTC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5K05227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GAAGTCAGGATAAAGAGCTTTATCCATGCTGGTAATGTATATGTATCCGTTTCTATCATGTAATGCTTTTATTTGTTGTCCGTTACCTGTATTGACTAGGTAAAGCCCATCCCCAACAAACGTATTGCAACCAGTATCAACAAGCACGGTTTCTCCTGGAAGAATCTTTGGCGACATTGAATTACCGGTTCCGGTAATCAGCTTGAGTCGGCCTGGTGGTGGTAAGAATCCAATGAGTGAGCGGATGTAATTTGGTGGGAACTCAACAGAGTTTATAACTTCAGGTAAATCCTCATTGATACGACCTTGTCCCATATGTGCTTCCGCTTCAATATGATCAACGCGGATATAATTGTTCCCAGTTTTAATGTTAAATGTTGATGATTTCTGTTTCTCAGGAATCTCCTCTTCTGTGGTGTCTAAATAGTTATCTGGCATACCTGCTAACTTTTCGATAGTCCGTGCTTTTTTCTCGCCGAATGACTTTTTCCCATTGAG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3K05489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GTTTTAGAGAATAAGGGATGTGTTGACAATAGATACACAATAAATTTACGATGTGTATCTACTGTAAATACAATCGGAGAGGGCGATGCGCGACGCTTCCATCAACTTACGTGCCATGCCTGAGCAGCGCGACTTGATTGACCAGGCTGCTAATCTATTAGGCAAGAATCGCTCAGACTTCATGCTAGAAGCTGCGTGCGAGCGTGCGAAAGCAATTATCCTGGATCAAGTCTTTTTCAATCTGGACGAAGAGAGGTTCCGGCAATTCACTGTGTTGCTTAATGCGCCACAAGACAC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5K03294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ATCAACTTACGTGCCATGCCTGAGCAGCGCGACTTGATTGACCAGGCTGCTAATCTATTAGGCAAGAATCGCTCAGACTTCATGCTAGAAGCTGCGTGCGAGCGTGCGAAAGCAATTATCCTGGATCAAGTCTTTTTCAATCTGGACGAAGAGAGGTTCCGGCAATTCACTGTGTTGCTTAATGCGCCACAAGACACCAATCCAGGCCTTAATCGCCTGATGGCAATTAAGGCTCCGTGGAGCATCAGCAATACGTGAATATGCAGATTTCGACACCTCATTCACTCACGGCAGCGCATCGACTTGATGAATTCAATTGCGGTGAGCCATCACTGGATGATTGGCTTAAACGACGCGCACTGACCAACCATTTAAACGGGGCCAGCCGGACCTTCGTGGTTATCGATGCCAACCAATACGTGCTTGGGTACTACGCTTTGGCAGCCGGGGCTGTAGCGCATCAAGAGGCCACCCGTGCTATCCGACGTAACATGCC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3K08524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CTTTGTAGTCGTTTGCATTCCACCACGTTCCAATTCAGCAATTGTGCTGTAGCCGATCCCTGTTTTCTTGGCGAAATCGGATCTGTTGATGTTCTGCGCTTCGCGCTCTTTTCTGACTCTGCTACCGATAGTTTCCATAATTAGGAATCCTCACAGAGTTCTGTAGCAGGATGCTGTTGTTTTCCACTACAGCATCCTGTAGATTGTTGCCCCATGGACTGGAAAGCACGAATTAAGCTCTTGATTGATGGTGGTGCGACGGTTGATTCCATCGCCGCCCATATGGGCGTCACGCC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X0.3K08522</w:t>
            </w:r>
          </w:p>
        </w:tc>
        <w:tc>
          <w:tcPr>
            <w:tcW w:w="1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GCCACCGCCGCAAGCGGCTAAGCAGCCTTAATCATCACTATTTTTATAAATGGTTGAGTAGTTTTTAATTAAACCGTTCGATTTTGTTTTTAATGTAAATCTTCCCACCGATAAAACCCTCGCTAGGGAACGGGATCGGTTGGTAGAGGGGATTTGCGCTCACCACATACACGGCGTCGCCACGATCTTGTAACGCCTTGATCTGCTGGCCATGCCCAATATTAATGAGGTAAATGCCGTCCCCATCAAACGACTGAATACCCGTATCAACGAGCACGACTTCACCAGGCTGGATTA</w:t>
            </w:r>
          </w:p>
        </w:tc>
      </w:tr>
    </w:tbl>
    <w:p>
      <w:pPr>
        <w:pStyle w:val="Normal"/>
        <w:rPr/>
      </w:pPr>
      <w:r>
        <w:rPr/>
        <w:t xml:space="preserve"> 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ropdisease.ars.usda.gov/CVC_index.ht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2T22:17:00Z</dcterms:created>
  <dc:creator>jwiens</dc:creator>
  <dc:description/>
  <cp:keywords/>
  <dc:language>en-US</dc:language>
  <cp:lastModifiedBy>Jinqiang Yao</cp:lastModifiedBy>
  <dcterms:modified xsi:type="dcterms:W3CDTF">2008-09-25T15:36:00Z</dcterms:modified>
  <cp:revision>13</cp:revision>
  <dc:subject/>
  <dc:title>1----&gt;start01----&gt;XF0174 FY1768      PD0142</dc:title>
</cp:coreProperties>
</file>